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A4E" w:rsidRPr="003F5ABD" w:rsidRDefault="00EF6A4E" w:rsidP="00EF6A4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sz w:val="24"/>
          <w:szCs w:val="24"/>
        </w:rPr>
      </w:pPr>
      <w:r w:rsidRPr="00D764C7">
        <w:rPr>
          <w:rFonts w:ascii="Times New Roman" w:hAnsi="Times New Roman" w:cs="Times New Roman"/>
          <w:b/>
          <w:sz w:val="24"/>
          <w:szCs w:val="24"/>
        </w:rPr>
        <w:t>S1 Table</w:t>
      </w:r>
      <w:r w:rsidR="003F5A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5ABD" w:rsidRPr="003F5ABD">
        <w:rPr>
          <w:rFonts w:ascii="Times New Roman" w:eastAsia="Times New Roman" w:hAnsi="Times New Roman" w:cs="Times New Roman"/>
          <w:sz w:val="24"/>
          <w:szCs w:val="24"/>
        </w:rPr>
        <w:t>Food groups to construct Minimum Dietary Diversity for women of reproductive 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3030"/>
        <w:gridCol w:w="5738"/>
      </w:tblGrid>
      <w:tr w:rsidR="00EF6A4E" w:rsidRPr="00143B9B" w:rsidTr="003F5ABD">
        <w:tc>
          <w:tcPr>
            <w:tcW w:w="700" w:type="dxa"/>
          </w:tcPr>
          <w:p w:rsidR="00EF6A4E" w:rsidRPr="003F5ABD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2"/>
            <w:r w:rsidRPr="003F5ABD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3030" w:type="dxa"/>
          </w:tcPr>
          <w:p w:rsidR="00EF6A4E" w:rsidRPr="003F5ABD" w:rsidRDefault="00EF6A4E" w:rsidP="003F5AB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BD">
              <w:rPr>
                <w:rFonts w:ascii="Times New Roman" w:hAnsi="Times New Roman" w:cs="Times New Roman"/>
                <w:b/>
                <w:sz w:val="24"/>
                <w:szCs w:val="24"/>
              </w:rPr>
              <w:t>Food groups</w:t>
            </w:r>
          </w:p>
        </w:tc>
        <w:tc>
          <w:tcPr>
            <w:tcW w:w="5738" w:type="dxa"/>
          </w:tcPr>
          <w:p w:rsidR="00EF6A4E" w:rsidRPr="003F5ABD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A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amples </w:t>
            </w:r>
          </w:p>
        </w:tc>
      </w:tr>
      <w:bookmarkEnd w:id="0"/>
      <w:tr w:rsidR="00EF6A4E" w:rsidRPr="00143B9B" w:rsidTr="003F5ABD">
        <w:trPr>
          <w:trHeight w:val="1114"/>
        </w:trPr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Grains, white roots and tubers and plantains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Corn/maize, rice, wheat, sorghum, millet, porridge, bread or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r foods made from grains</w:t>
            </w:r>
          </w:p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White potatoes, white yams, white cassava or other foods made from roots</w:t>
            </w:r>
          </w:p>
        </w:tc>
      </w:tr>
      <w:tr w:rsidR="00EF6A4E" w:rsidRPr="00143B9B" w:rsidTr="003F5ABD"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Pulses (beans, pe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 xml:space="preserve"> and lentils)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Mature beans or peas, lentils or bean</w:t>
            </w:r>
          </w:p>
        </w:tc>
      </w:tr>
      <w:tr w:rsidR="00EF6A4E" w:rsidRPr="00143B9B" w:rsidTr="003F5ABD"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Nuts and seeds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Tree nut, groundnut/peanut or certain seeds</w:t>
            </w:r>
          </w:p>
        </w:tc>
      </w:tr>
      <w:tr w:rsidR="00EF6A4E" w:rsidRPr="00143B9B" w:rsidTr="003F5ABD"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, cheese, yog</w:t>
            </w: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urt or other milk products</w:t>
            </w:r>
          </w:p>
        </w:tc>
      </w:tr>
      <w:tr w:rsidR="00EF6A4E" w:rsidRPr="00143B9B" w:rsidTr="003F5ABD">
        <w:trPr>
          <w:trHeight w:val="350"/>
        </w:trPr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Meat, poul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 xml:space="preserve"> and fish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Liver, kidney, heart or other organ m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 or blood-</w:t>
            </w: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based foods</w:t>
            </w:r>
          </w:p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Beef, pork, lamb, goat, rabbit, chicken, duck</w:t>
            </w:r>
          </w:p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or dried fish, shell</w:t>
            </w: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fish or seafood</w:t>
            </w:r>
          </w:p>
        </w:tc>
      </w:tr>
      <w:tr w:rsidR="00EF6A4E" w:rsidRPr="00143B9B" w:rsidTr="003F5ABD"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Eggs from poultry or any other bird</w:t>
            </w:r>
          </w:p>
        </w:tc>
      </w:tr>
      <w:tr w:rsidR="00EF6A4E" w:rsidRPr="00143B9B" w:rsidTr="003F5ABD"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Dark green leafy vegetables including wild forms locally available vitamin A rich leaves such as amaranth, kale, spinach, cassava leaves</w:t>
            </w:r>
          </w:p>
        </w:tc>
      </w:tr>
      <w:tr w:rsidR="00EF6A4E" w:rsidRPr="00143B9B" w:rsidTr="003F5ABD">
        <w:trPr>
          <w:trHeight w:val="818"/>
        </w:trPr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Other vitamin A-rich fruits and vegetables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Pumpkin, carrots, squash or sweet potatoes that are yellow or orange inside</w:t>
            </w:r>
          </w:p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Ripe mango, ripe papaya, dried peach</w:t>
            </w:r>
          </w:p>
        </w:tc>
      </w:tr>
      <w:tr w:rsidR="00EF6A4E" w:rsidRPr="00143B9B" w:rsidTr="003F5ABD"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Other vegetables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Other vegetables (e.g. tomato, onion) and other locally available vegetables</w:t>
            </w:r>
          </w:p>
        </w:tc>
      </w:tr>
      <w:tr w:rsidR="00EF6A4E" w:rsidRPr="00143B9B" w:rsidTr="003F5ABD">
        <w:tc>
          <w:tcPr>
            <w:tcW w:w="700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30" w:type="dxa"/>
          </w:tcPr>
          <w:p w:rsidR="00EF6A4E" w:rsidRPr="00143B9B" w:rsidRDefault="00EF6A4E" w:rsidP="003F5A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>Other fruits</w:t>
            </w:r>
          </w:p>
        </w:tc>
        <w:tc>
          <w:tcPr>
            <w:tcW w:w="5738" w:type="dxa"/>
          </w:tcPr>
          <w:p w:rsidR="00EF6A4E" w:rsidRPr="00143B9B" w:rsidRDefault="00EF6A4E" w:rsidP="003F5A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9B">
              <w:rPr>
                <w:rFonts w:ascii="Times New Roman" w:hAnsi="Times New Roman" w:cs="Times New Roman"/>
                <w:sz w:val="24"/>
                <w:szCs w:val="24"/>
              </w:rPr>
              <w:t xml:space="preserve">Other fruits, including wild fruits and 100 % fruit juice made from these  </w:t>
            </w:r>
          </w:p>
        </w:tc>
      </w:tr>
    </w:tbl>
    <w:p w:rsidR="00243C04" w:rsidRDefault="00243C04"/>
    <w:sectPr w:rsidR="00243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A4E"/>
    <w:rsid w:val="00243C04"/>
    <w:rsid w:val="003F5ABD"/>
    <w:rsid w:val="005D0BB8"/>
    <w:rsid w:val="009665A8"/>
    <w:rsid w:val="00EF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4E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4E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3-30T04:34:00Z</dcterms:created>
  <dcterms:modified xsi:type="dcterms:W3CDTF">2020-09-18T04:52:00Z</dcterms:modified>
</cp:coreProperties>
</file>